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541" w:rsidRPr="00CA10AC" w:rsidRDefault="00B07541" w:rsidP="00B07541">
      <w:pPr>
        <w:rPr>
          <w:b/>
        </w:rPr>
      </w:pPr>
      <w:r w:rsidRPr="00CA10AC">
        <w:rPr>
          <w:b/>
        </w:rPr>
        <w:t xml:space="preserve">Table 3 </w:t>
      </w:r>
      <w:r>
        <w:rPr>
          <w:b/>
        </w:rPr>
        <w:t xml:space="preserve">: </w:t>
      </w:r>
      <w:r w:rsidRPr="00CA10AC">
        <w:rPr>
          <w:b/>
        </w:rPr>
        <w:t>Variables associated with mortality survival in the high-risk group</w:t>
      </w:r>
    </w:p>
    <w:tbl>
      <w:tblPr>
        <w:tblStyle w:val="Tabelraster"/>
        <w:tblW w:w="0" w:type="auto"/>
        <w:tblLook w:val="04A0"/>
      </w:tblPr>
      <w:tblGrid>
        <w:gridCol w:w="2943"/>
        <w:gridCol w:w="1560"/>
        <w:gridCol w:w="1559"/>
        <w:gridCol w:w="1417"/>
        <w:gridCol w:w="1809"/>
      </w:tblGrid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pPr>
              <w:rPr>
                <w:b/>
              </w:rPr>
            </w:pPr>
            <w:r w:rsidRPr="00CA10AC">
              <w:rPr>
                <w:b/>
              </w:rPr>
              <w:t>Factor</w:t>
            </w:r>
          </w:p>
        </w:tc>
        <w:tc>
          <w:tcPr>
            <w:tcW w:w="1560" w:type="dxa"/>
          </w:tcPr>
          <w:p w:rsidR="00B07541" w:rsidRPr="00CA10AC" w:rsidRDefault="00B07541" w:rsidP="00091DD8">
            <w:pPr>
              <w:rPr>
                <w:b/>
              </w:rPr>
            </w:pPr>
            <w:r w:rsidRPr="00CA10AC">
              <w:rPr>
                <w:b/>
              </w:rPr>
              <w:t>Crude OR</w:t>
            </w:r>
          </w:p>
        </w:tc>
        <w:tc>
          <w:tcPr>
            <w:tcW w:w="1559" w:type="dxa"/>
          </w:tcPr>
          <w:p w:rsidR="00B07541" w:rsidRPr="00CA10AC" w:rsidRDefault="00B07541" w:rsidP="00091DD8">
            <w:pPr>
              <w:rPr>
                <w:b/>
              </w:rPr>
            </w:pPr>
            <w:r w:rsidRPr="00CA10AC">
              <w:rPr>
                <w:b/>
              </w:rPr>
              <w:t>95% CI</w:t>
            </w:r>
          </w:p>
        </w:tc>
        <w:tc>
          <w:tcPr>
            <w:tcW w:w="1417" w:type="dxa"/>
          </w:tcPr>
          <w:p w:rsidR="00B07541" w:rsidRPr="00CA10AC" w:rsidRDefault="00B07541" w:rsidP="00091DD8">
            <w:pPr>
              <w:rPr>
                <w:b/>
              </w:rPr>
            </w:pPr>
            <w:r w:rsidRPr="00CA10AC">
              <w:rPr>
                <w:b/>
              </w:rPr>
              <w:t>Adjusted OR</w:t>
            </w:r>
          </w:p>
        </w:tc>
        <w:tc>
          <w:tcPr>
            <w:tcW w:w="1809" w:type="dxa"/>
          </w:tcPr>
          <w:p w:rsidR="00B07541" w:rsidRPr="00CA10AC" w:rsidRDefault="00B07541" w:rsidP="00091DD8">
            <w:pPr>
              <w:rPr>
                <w:b/>
              </w:rPr>
            </w:pPr>
            <w:r w:rsidRPr="00CA10AC">
              <w:rPr>
                <w:b/>
              </w:rPr>
              <w:t>95% CI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>Male</w:t>
            </w:r>
          </w:p>
        </w:tc>
        <w:tc>
          <w:tcPr>
            <w:tcW w:w="1560" w:type="dxa"/>
          </w:tcPr>
          <w:p w:rsidR="00B07541" w:rsidRPr="00CA10AC" w:rsidRDefault="00B07541" w:rsidP="00091DD8">
            <w:r w:rsidRPr="00CA10AC">
              <w:t>0.77</w:t>
            </w:r>
          </w:p>
        </w:tc>
        <w:tc>
          <w:tcPr>
            <w:tcW w:w="1559" w:type="dxa"/>
          </w:tcPr>
          <w:p w:rsidR="00B07541" w:rsidRPr="00CA10AC" w:rsidRDefault="00B07541" w:rsidP="00091DD8">
            <w:r w:rsidRPr="00CA10AC">
              <w:t>0.53-1.11</w:t>
            </w:r>
          </w:p>
        </w:tc>
        <w:tc>
          <w:tcPr>
            <w:tcW w:w="1417" w:type="dxa"/>
          </w:tcPr>
          <w:p w:rsidR="00B07541" w:rsidRPr="00CA10AC" w:rsidRDefault="00B07541" w:rsidP="00091DD8">
            <w:r w:rsidRPr="00CA10AC">
              <w:t>0.75</w:t>
            </w:r>
          </w:p>
        </w:tc>
        <w:tc>
          <w:tcPr>
            <w:tcW w:w="1809" w:type="dxa"/>
          </w:tcPr>
          <w:p w:rsidR="00B07541" w:rsidRPr="00CA10AC" w:rsidRDefault="00B07541" w:rsidP="00091DD8">
            <w:r w:rsidRPr="00CA10AC">
              <w:t>0.51-1.12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 xml:space="preserve">Age &lt; 1 yr </w:t>
            </w:r>
          </w:p>
        </w:tc>
        <w:tc>
          <w:tcPr>
            <w:tcW w:w="1560" w:type="dxa"/>
          </w:tcPr>
          <w:p w:rsidR="00B07541" w:rsidRPr="00CA10AC" w:rsidRDefault="00B07541" w:rsidP="00091DD8">
            <w:r w:rsidRPr="00CA10AC">
              <w:t>0.72</w:t>
            </w:r>
          </w:p>
        </w:tc>
        <w:tc>
          <w:tcPr>
            <w:tcW w:w="1559" w:type="dxa"/>
          </w:tcPr>
          <w:p w:rsidR="00B07541" w:rsidRPr="00CA10AC" w:rsidRDefault="00B07541" w:rsidP="00091DD8">
            <w:r w:rsidRPr="00CA10AC">
              <w:t>0.50-1.04</w:t>
            </w:r>
          </w:p>
        </w:tc>
        <w:tc>
          <w:tcPr>
            <w:tcW w:w="1417" w:type="dxa"/>
          </w:tcPr>
          <w:p w:rsidR="00B07541" w:rsidRPr="00CA10AC" w:rsidRDefault="00B07541" w:rsidP="00091DD8">
            <w:r w:rsidRPr="00CA10AC">
              <w:t>0.84</w:t>
            </w:r>
          </w:p>
        </w:tc>
        <w:tc>
          <w:tcPr>
            <w:tcW w:w="1809" w:type="dxa"/>
          </w:tcPr>
          <w:p w:rsidR="00B07541" w:rsidRPr="00CA10AC" w:rsidRDefault="00B07541" w:rsidP="00091DD8">
            <w:r w:rsidRPr="00CA10AC">
              <w:t>0.56-1.27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 xml:space="preserve">Specialized transport </w:t>
            </w:r>
          </w:p>
        </w:tc>
        <w:tc>
          <w:tcPr>
            <w:tcW w:w="1560" w:type="dxa"/>
          </w:tcPr>
          <w:p w:rsidR="00B07541" w:rsidRPr="00CA10AC" w:rsidRDefault="00B07541" w:rsidP="00091DD8">
            <w:r w:rsidRPr="00CA10AC">
              <w:t>1.34</w:t>
            </w:r>
          </w:p>
        </w:tc>
        <w:tc>
          <w:tcPr>
            <w:tcW w:w="1559" w:type="dxa"/>
          </w:tcPr>
          <w:p w:rsidR="00B07541" w:rsidRPr="00CA10AC" w:rsidRDefault="00B07541" w:rsidP="00091DD8">
            <w:r w:rsidRPr="00CA10AC">
              <w:t>0.93-1.94</w:t>
            </w:r>
          </w:p>
        </w:tc>
        <w:tc>
          <w:tcPr>
            <w:tcW w:w="1417" w:type="dxa"/>
          </w:tcPr>
          <w:p w:rsidR="00B07541" w:rsidRPr="00CA10AC" w:rsidRDefault="00B07541" w:rsidP="00091DD8">
            <w:r w:rsidRPr="00CA10AC">
              <w:t>1.24</w:t>
            </w:r>
          </w:p>
        </w:tc>
        <w:tc>
          <w:tcPr>
            <w:tcW w:w="1809" w:type="dxa"/>
          </w:tcPr>
          <w:p w:rsidR="00B07541" w:rsidRPr="00CA10AC" w:rsidRDefault="00B07541" w:rsidP="00091DD8">
            <w:r w:rsidRPr="00CA10AC">
              <w:t>0.82-1.88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 xml:space="preserve">Admission outside office hours </w:t>
            </w:r>
          </w:p>
        </w:tc>
        <w:tc>
          <w:tcPr>
            <w:tcW w:w="1560" w:type="dxa"/>
          </w:tcPr>
          <w:p w:rsidR="00B07541" w:rsidRPr="00CA10AC" w:rsidRDefault="00B07541" w:rsidP="00091DD8">
            <w:r w:rsidRPr="00CA10AC">
              <w:t>0.94</w:t>
            </w:r>
          </w:p>
        </w:tc>
        <w:tc>
          <w:tcPr>
            <w:tcW w:w="1559" w:type="dxa"/>
          </w:tcPr>
          <w:p w:rsidR="00B07541" w:rsidRPr="00CA10AC" w:rsidRDefault="00B07541" w:rsidP="00091DD8">
            <w:r w:rsidRPr="00CA10AC">
              <w:t>0.65-1.35</w:t>
            </w:r>
          </w:p>
        </w:tc>
        <w:tc>
          <w:tcPr>
            <w:tcW w:w="1417" w:type="dxa"/>
          </w:tcPr>
          <w:p w:rsidR="00B07541" w:rsidRPr="00CA10AC" w:rsidRDefault="00B07541" w:rsidP="00091DD8">
            <w:r w:rsidRPr="00CA10AC">
              <w:t>0.79</w:t>
            </w:r>
          </w:p>
        </w:tc>
        <w:tc>
          <w:tcPr>
            <w:tcW w:w="1809" w:type="dxa"/>
          </w:tcPr>
          <w:p w:rsidR="00B07541" w:rsidRPr="00CA10AC" w:rsidRDefault="00B07541" w:rsidP="00091DD8">
            <w:r w:rsidRPr="00CA10AC">
              <w:t>0.53-1.17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>Season</w:t>
            </w:r>
          </w:p>
          <w:p w:rsidR="00B07541" w:rsidRPr="00CA10AC" w:rsidRDefault="00B07541" w:rsidP="00091DD8">
            <w:r w:rsidRPr="00CA10AC">
              <w:t>-Winter</w:t>
            </w:r>
          </w:p>
          <w:p w:rsidR="00B07541" w:rsidRPr="00CA10AC" w:rsidRDefault="00B07541" w:rsidP="00091DD8">
            <w:r w:rsidRPr="00CA10AC">
              <w:t>-Spring</w:t>
            </w:r>
          </w:p>
          <w:p w:rsidR="00B07541" w:rsidRPr="00CA10AC" w:rsidRDefault="00B07541" w:rsidP="00091DD8">
            <w:r w:rsidRPr="00CA10AC">
              <w:t>-Summer</w:t>
            </w:r>
          </w:p>
          <w:p w:rsidR="00B07541" w:rsidRPr="00CA10AC" w:rsidRDefault="00B07541" w:rsidP="00091DD8">
            <w:pPr>
              <w:rPr>
                <w:highlight w:val="yellow"/>
              </w:rPr>
            </w:pPr>
            <w:r w:rsidRPr="00CA10AC">
              <w:t>-Autumn</w:t>
            </w:r>
          </w:p>
        </w:tc>
        <w:tc>
          <w:tcPr>
            <w:tcW w:w="1560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1.28</w:t>
            </w:r>
          </w:p>
          <w:p w:rsidR="00B07541" w:rsidRPr="00CA10AC" w:rsidRDefault="00B07541" w:rsidP="00091DD8">
            <w:r w:rsidRPr="00CA10AC">
              <w:t>1.36</w:t>
            </w:r>
          </w:p>
          <w:p w:rsidR="00B07541" w:rsidRPr="00CA10AC" w:rsidRDefault="00B07541" w:rsidP="00091DD8">
            <w:r w:rsidRPr="00CA10AC">
              <w:t>0.77</w:t>
            </w:r>
          </w:p>
        </w:tc>
        <w:tc>
          <w:tcPr>
            <w:tcW w:w="155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76-2.16</w:t>
            </w:r>
          </w:p>
          <w:p w:rsidR="00B07541" w:rsidRPr="00CA10AC" w:rsidRDefault="00B07541" w:rsidP="00091DD8">
            <w:r w:rsidRPr="00CA10AC">
              <w:t>0.81-2.31</w:t>
            </w:r>
          </w:p>
          <w:p w:rsidR="00B07541" w:rsidRPr="00CA10AC" w:rsidRDefault="00B07541" w:rsidP="00091DD8">
            <w:r w:rsidRPr="00CA10AC">
              <w:t>0.47-1.28</w:t>
            </w:r>
          </w:p>
        </w:tc>
        <w:tc>
          <w:tcPr>
            <w:tcW w:w="1417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1.29</w:t>
            </w:r>
          </w:p>
          <w:p w:rsidR="00B07541" w:rsidRPr="00CA10AC" w:rsidRDefault="00B07541" w:rsidP="00091DD8">
            <w:r w:rsidRPr="00CA10AC">
              <w:t>1.53</w:t>
            </w:r>
          </w:p>
          <w:p w:rsidR="00B07541" w:rsidRPr="00CA10AC" w:rsidRDefault="00B07541" w:rsidP="00091DD8">
            <w:r w:rsidRPr="00CA10AC">
              <w:t>0.84</w:t>
            </w:r>
          </w:p>
        </w:tc>
        <w:tc>
          <w:tcPr>
            <w:tcW w:w="180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74-2.25</w:t>
            </w:r>
          </w:p>
          <w:p w:rsidR="00B07541" w:rsidRPr="00CA10AC" w:rsidRDefault="00B07541" w:rsidP="00091DD8">
            <w:r w:rsidRPr="00CA10AC">
              <w:t>0.87-2.70</w:t>
            </w:r>
          </w:p>
          <w:p w:rsidR="00B07541" w:rsidRPr="00CA10AC" w:rsidRDefault="00B07541" w:rsidP="00091DD8">
            <w:r w:rsidRPr="00CA10AC">
              <w:t>0.49-1.43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>Chronic conditions</w:t>
            </w:r>
          </w:p>
          <w:p w:rsidR="00B07541" w:rsidRPr="00CA10AC" w:rsidRDefault="00B07541" w:rsidP="00091DD8">
            <w:r w:rsidRPr="00CA10AC">
              <w:t>- No chronic condition</w:t>
            </w:r>
          </w:p>
          <w:p w:rsidR="00B07541" w:rsidRPr="00CA10AC" w:rsidRDefault="00B07541" w:rsidP="00091DD8">
            <w:r w:rsidRPr="00CA10AC">
              <w:t>- CCC</w:t>
            </w:r>
          </w:p>
          <w:p w:rsidR="00B07541" w:rsidRPr="00CA10AC" w:rsidRDefault="00B07541" w:rsidP="00091DD8">
            <w:r w:rsidRPr="00CA10AC">
              <w:t>- NCCC</w:t>
            </w:r>
          </w:p>
        </w:tc>
        <w:tc>
          <w:tcPr>
            <w:tcW w:w="1560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0.74</w:t>
            </w:r>
          </w:p>
          <w:p w:rsidR="00B07541" w:rsidRPr="00CA10AC" w:rsidRDefault="00B07541" w:rsidP="00091DD8">
            <w:r w:rsidRPr="00CA10AC">
              <w:t>0.44</w:t>
            </w:r>
          </w:p>
        </w:tc>
        <w:tc>
          <w:tcPr>
            <w:tcW w:w="155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50-1.09</w:t>
            </w:r>
          </w:p>
          <w:p w:rsidR="00B07541" w:rsidRPr="00CA10AC" w:rsidRDefault="00B07541" w:rsidP="00091DD8">
            <w:r w:rsidRPr="00CA10AC">
              <w:t>0.18-1.12</w:t>
            </w:r>
          </w:p>
        </w:tc>
        <w:tc>
          <w:tcPr>
            <w:tcW w:w="1417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0.99</w:t>
            </w:r>
          </w:p>
          <w:p w:rsidR="00B07541" w:rsidRPr="00CA10AC" w:rsidRDefault="00B07541" w:rsidP="00091DD8">
            <w:r w:rsidRPr="00CA10AC">
              <w:t>0.53</w:t>
            </w:r>
          </w:p>
        </w:tc>
        <w:tc>
          <w:tcPr>
            <w:tcW w:w="180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62-1.59</w:t>
            </w:r>
          </w:p>
          <w:p w:rsidR="00B07541" w:rsidRPr="00CA10AC" w:rsidRDefault="00B07541" w:rsidP="00091DD8">
            <w:r w:rsidRPr="00CA10AC">
              <w:t>0.19-1.45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>Diagnose subgroups</w:t>
            </w:r>
          </w:p>
          <w:p w:rsidR="00B07541" w:rsidRPr="00CA10AC" w:rsidRDefault="00B07541" w:rsidP="00091DD8">
            <w:r w:rsidRPr="00CA10AC">
              <w:t>- Trauma</w:t>
            </w:r>
            <w:r w:rsidRPr="00CA10AC">
              <w:br/>
              <w:t>- Cardiovascular</w:t>
            </w:r>
            <w:r w:rsidRPr="00CA10AC">
              <w:br/>
              <w:t>- Neurological</w:t>
            </w:r>
            <w:r w:rsidRPr="00CA10AC">
              <w:br/>
              <w:t>- Respiratory</w:t>
            </w:r>
            <w:r w:rsidRPr="00CA10AC">
              <w:br/>
              <w:t>- Renal</w:t>
            </w:r>
            <w:r w:rsidRPr="00CA10AC">
              <w:br/>
              <w:t>- Gastrointestinal</w:t>
            </w:r>
          </w:p>
          <w:p w:rsidR="00B07541" w:rsidRPr="00CA10AC" w:rsidRDefault="00B07541" w:rsidP="00091DD8">
            <w:r w:rsidRPr="00CA10AC">
              <w:t xml:space="preserve">- Post procedure </w:t>
            </w:r>
          </w:p>
          <w:p w:rsidR="00B07541" w:rsidRPr="00CA10AC" w:rsidRDefault="00B07541" w:rsidP="00091DD8">
            <w:r w:rsidRPr="00CA10AC">
              <w:t>- Miscellaneous</w:t>
            </w:r>
          </w:p>
        </w:tc>
        <w:tc>
          <w:tcPr>
            <w:tcW w:w="1560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0.41</w:t>
            </w:r>
          </w:p>
          <w:p w:rsidR="00B07541" w:rsidRPr="00CA10AC" w:rsidRDefault="00B07541" w:rsidP="00091DD8">
            <w:r w:rsidRPr="00CA10AC">
              <w:t>0.58</w:t>
            </w:r>
          </w:p>
          <w:p w:rsidR="00B07541" w:rsidRPr="00CA10AC" w:rsidRDefault="00B07541" w:rsidP="00091DD8">
            <w:r w:rsidRPr="00CA10AC">
              <w:t>0.21</w:t>
            </w:r>
          </w:p>
          <w:p w:rsidR="00B07541" w:rsidRPr="00CA10AC" w:rsidRDefault="00B07541" w:rsidP="00091DD8">
            <w:r w:rsidRPr="00CA10AC">
              <w:t>0.28</w:t>
            </w:r>
          </w:p>
          <w:p w:rsidR="00B07541" w:rsidRPr="00CA10AC" w:rsidRDefault="00B07541" w:rsidP="00091DD8">
            <w:r w:rsidRPr="00CA10AC">
              <w:t>0.48</w:t>
            </w:r>
          </w:p>
          <w:p w:rsidR="00B07541" w:rsidRPr="00CA10AC" w:rsidRDefault="00B07541" w:rsidP="00091DD8">
            <w:r w:rsidRPr="00CA10AC">
              <w:t>0.40</w:t>
            </w:r>
          </w:p>
          <w:p w:rsidR="00B07541" w:rsidRPr="00CA10AC" w:rsidRDefault="00B07541" w:rsidP="00091DD8">
            <w:r w:rsidRPr="00CA10AC">
              <w:t>0.33</w:t>
            </w:r>
          </w:p>
        </w:tc>
        <w:tc>
          <w:tcPr>
            <w:tcW w:w="155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15-1.10</w:t>
            </w:r>
          </w:p>
          <w:p w:rsidR="00B07541" w:rsidRPr="00CA10AC" w:rsidRDefault="00B07541" w:rsidP="00091DD8">
            <w:r w:rsidRPr="00CA10AC">
              <w:t>0.22-1.52</w:t>
            </w:r>
          </w:p>
          <w:p w:rsidR="00B07541" w:rsidRPr="00CA10AC" w:rsidRDefault="00B07541" w:rsidP="00091DD8">
            <w:r w:rsidRPr="00CA10AC">
              <w:t>0.08-0.52</w:t>
            </w:r>
          </w:p>
          <w:p w:rsidR="00B07541" w:rsidRPr="00CA10AC" w:rsidRDefault="00B07541" w:rsidP="00091DD8">
            <w:r w:rsidRPr="00CA10AC">
              <w:t>0.02-3.55</w:t>
            </w:r>
          </w:p>
          <w:p w:rsidR="00B07541" w:rsidRPr="00CA10AC" w:rsidRDefault="00B07541" w:rsidP="00091DD8">
            <w:r w:rsidRPr="00CA10AC">
              <w:t>0.16-1.48</w:t>
            </w:r>
          </w:p>
          <w:p w:rsidR="00B07541" w:rsidRPr="00CA10AC" w:rsidRDefault="00B07541" w:rsidP="00091DD8">
            <w:r w:rsidRPr="00CA10AC">
              <w:t>0.16-1.02</w:t>
            </w:r>
          </w:p>
          <w:p w:rsidR="00B07541" w:rsidRPr="00CA10AC" w:rsidRDefault="00B07541" w:rsidP="00091DD8">
            <w:r w:rsidRPr="00CA10AC">
              <w:t>0.14-0.81</w:t>
            </w:r>
          </w:p>
        </w:tc>
        <w:tc>
          <w:tcPr>
            <w:tcW w:w="1417" w:type="dxa"/>
          </w:tcPr>
          <w:p w:rsidR="00B07541" w:rsidRPr="00CA10AC" w:rsidRDefault="00B07541" w:rsidP="00091DD8"/>
          <w:p w:rsidR="00B07541" w:rsidRPr="00CA10AC" w:rsidRDefault="00B07541" w:rsidP="00091DD8">
            <w:r w:rsidRPr="00CA10AC">
              <w:t>Ref</w:t>
            </w:r>
          </w:p>
          <w:p w:rsidR="00B07541" w:rsidRPr="00CA10AC" w:rsidRDefault="00B07541" w:rsidP="00091DD8">
            <w:r w:rsidRPr="00CA10AC">
              <w:t>0.91</w:t>
            </w:r>
          </w:p>
          <w:p w:rsidR="00B07541" w:rsidRPr="00CA10AC" w:rsidRDefault="00B07541" w:rsidP="00091DD8">
            <w:r w:rsidRPr="00CA10AC">
              <w:t>1.06</w:t>
            </w:r>
          </w:p>
          <w:p w:rsidR="00B07541" w:rsidRPr="00CA10AC" w:rsidRDefault="00B07541" w:rsidP="00091DD8">
            <w:r w:rsidRPr="00CA10AC">
              <w:t>0.85</w:t>
            </w:r>
          </w:p>
          <w:p w:rsidR="00B07541" w:rsidRPr="00CA10AC" w:rsidRDefault="00B07541" w:rsidP="00091DD8">
            <w:r w:rsidRPr="00CA10AC">
              <w:t>0.70</w:t>
            </w:r>
          </w:p>
          <w:p w:rsidR="00B07541" w:rsidRPr="00CA10AC" w:rsidRDefault="00B07541" w:rsidP="00091DD8">
            <w:r w:rsidRPr="00CA10AC">
              <w:t>0.61</w:t>
            </w:r>
          </w:p>
          <w:p w:rsidR="00B07541" w:rsidRPr="00CA10AC" w:rsidRDefault="00B07541" w:rsidP="00091DD8">
            <w:r w:rsidRPr="00CA10AC">
              <w:t>0.77</w:t>
            </w:r>
          </w:p>
          <w:p w:rsidR="00B07541" w:rsidRPr="00CA10AC" w:rsidRDefault="00B07541" w:rsidP="00091DD8">
            <w:r w:rsidRPr="00CA10AC">
              <w:t>1.38</w:t>
            </w:r>
          </w:p>
        </w:tc>
        <w:tc>
          <w:tcPr>
            <w:tcW w:w="1809" w:type="dxa"/>
          </w:tcPr>
          <w:p w:rsidR="00B07541" w:rsidRPr="00CA10AC" w:rsidRDefault="00B07541" w:rsidP="00091DD8"/>
          <w:p w:rsidR="00B07541" w:rsidRPr="00CA10AC" w:rsidRDefault="00B07541" w:rsidP="00091DD8"/>
          <w:p w:rsidR="00B07541" w:rsidRPr="00CA10AC" w:rsidRDefault="00B07541" w:rsidP="00091DD8">
            <w:r w:rsidRPr="00CA10AC">
              <w:t>0.30-2.77</w:t>
            </w:r>
          </w:p>
          <w:p w:rsidR="00B07541" w:rsidRPr="00CA10AC" w:rsidRDefault="00B07541" w:rsidP="00091DD8">
            <w:r w:rsidRPr="00CA10AC">
              <w:t>0.48-2.33</w:t>
            </w:r>
          </w:p>
          <w:p w:rsidR="00B07541" w:rsidRPr="00CA10AC" w:rsidRDefault="00B07541" w:rsidP="00091DD8">
            <w:r w:rsidRPr="00CA10AC">
              <w:t>0.39-1.87</w:t>
            </w:r>
          </w:p>
          <w:p w:rsidR="00B07541" w:rsidRPr="00CA10AC" w:rsidRDefault="00B07541" w:rsidP="00091DD8">
            <w:r w:rsidRPr="00CA10AC">
              <w:t>0.36-1.36</w:t>
            </w:r>
          </w:p>
          <w:p w:rsidR="00B07541" w:rsidRPr="00CA10AC" w:rsidRDefault="00B07541" w:rsidP="00091DD8">
            <w:r w:rsidRPr="00CA10AC">
              <w:t>0.05-7.79</w:t>
            </w:r>
          </w:p>
          <w:p w:rsidR="00B07541" w:rsidRPr="00CA10AC" w:rsidRDefault="00B07541" w:rsidP="00091DD8">
            <w:r w:rsidRPr="00CA10AC">
              <w:t>0.42-1.40</w:t>
            </w:r>
          </w:p>
          <w:p w:rsidR="00B07541" w:rsidRPr="00CA10AC" w:rsidRDefault="00B07541" w:rsidP="00091DD8">
            <w:r w:rsidRPr="00CA10AC">
              <w:t>0.54-3.52</w:t>
            </w:r>
          </w:p>
        </w:tc>
      </w:tr>
      <w:tr w:rsidR="00B07541" w:rsidRPr="00CA10AC" w:rsidTr="00091DD8">
        <w:tc>
          <w:tcPr>
            <w:tcW w:w="2943" w:type="dxa"/>
          </w:tcPr>
          <w:p w:rsidR="00B07541" w:rsidRPr="00CA10AC" w:rsidRDefault="00B07541" w:rsidP="00091DD8">
            <w:r w:rsidRPr="00CA10AC">
              <w:t>Glasgow coma scale at admission</w:t>
            </w:r>
          </w:p>
        </w:tc>
        <w:tc>
          <w:tcPr>
            <w:tcW w:w="1560" w:type="dxa"/>
          </w:tcPr>
          <w:p w:rsidR="00B07541" w:rsidRPr="00CA10AC" w:rsidRDefault="00B07541" w:rsidP="00091DD8">
            <w:r w:rsidRPr="00CA10AC">
              <w:t>0.91</w:t>
            </w:r>
          </w:p>
        </w:tc>
        <w:tc>
          <w:tcPr>
            <w:tcW w:w="1559" w:type="dxa"/>
          </w:tcPr>
          <w:p w:rsidR="00B07541" w:rsidRPr="00CA10AC" w:rsidRDefault="00B07541" w:rsidP="00091DD8">
            <w:r w:rsidRPr="00CA10AC">
              <w:t>0.87-0.94</w:t>
            </w:r>
          </w:p>
        </w:tc>
        <w:tc>
          <w:tcPr>
            <w:tcW w:w="1417" w:type="dxa"/>
          </w:tcPr>
          <w:p w:rsidR="00B07541" w:rsidRPr="00CA10AC" w:rsidRDefault="00B07541" w:rsidP="00091DD8">
            <w:r w:rsidRPr="00CA10AC">
              <w:t>0.91</w:t>
            </w:r>
          </w:p>
        </w:tc>
        <w:tc>
          <w:tcPr>
            <w:tcW w:w="1809" w:type="dxa"/>
          </w:tcPr>
          <w:p w:rsidR="00B07541" w:rsidRPr="00CA10AC" w:rsidRDefault="00B07541" w:rsidP="00091DD8">
            <w:r w:rsidRPr="00CA10AC">
              <w:t>0.87-0.96</w:t>
            </w:r>
          </w:p>
        </w:tc>
      </w:tr>
    </w:tbl>
    <w:p w:rsidR="00276594" w:rsidRDefault="00B07541">
      <w:r w:rsidRPr="00CA10AC">
        <w:t>OR = odds ratio, NCCC = non-complex chronic condition, CCC = complex chronic c</w:t>
      </w:r>
      <w:r>
        <w:t xml:space="preserve">ondition </w:t>
      </w:r>
    </w:p>
    <w:sectPr w:rsidR="00276594" w:rsidSect="0039069B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94355"/>
      <w:docPartObj>
        <w:docPartGallery w:val="Page Numbers (Bottom of Page)"/>
        <w:docPartUnique/>
      </w:docPartObj>
    </w:sdtPr>
    <w:sdtEndPr/>
    <w:sdtContent>
      <w:p w:rsidR="00721397" w:rsidRDefault="00B07541">
        <w:pPr>
          <w:pStyle w:val="Voetteks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1397" w:rsidRDefault="00B07541">
    <w:pPr>
      <w:pStyle w:val="Voettekst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08"/>
  <w:hyphenationZone w:val="425"/>
  <w:characterSpacingControl w:val="doNotCompress"/>
  <w:compat/>
  <w:rsids>
    <w:rsidRoot w:val="00B07541"/>
    <w:rsid w:val="00071D7F"/>
    <w:rsid w:val="00082E4A"/>
    <w:rsid w:val="0010119F"/>
    <w:rsid w:val="00152A5A"/>
    <w:rsid w:val="001531AD"/>
    <w:rsid w:val="001A5E7B"/>
    <w:rsid w:val="001B4276"/>
    <w:rsid w:val="001F3EF0"/>
    <w:rsid w:val="0025564F"/>
    <w:rsid w:val="002B61F2"/>
    <w:rsid w:val="002D01FE"/>
    <w:rsid w:val="003F6D98"/>
    <w:rsid w:val="00491340"/>
    <w:rsid w:val="0049528A"/>
    <w:rsid w:val="004B6718"/>
    <w:rsid w:val="00562831"/>
    <w:rsid w:val="00604D14"/>
    <w:rsid w:val="00625020"/>
    <w:rsid w:val="00625B89"/>
    <w:rsid w:val="006E41E5"/>
    <w:rsid w:val="00762CF8"/>
    <w:rsid w:val="00766B81"/>
    <w:rsid w:val="007C2BB4"/>
    <w:rsid w:val="007C69AC"/>
    <w:rsid w:val="008448CB"/>
    <w:rsid w:val="008A2DCC"/>
    <w:rsid w:val="008A33FA"/>
    <w:rsid w:val="008D6D8F"/>
    <w:rsid w:val="00A11504"/>
    <w:rsid w:val="00A2121F"/>
    <w:rsid w:val="00A373A5"/>
    <w:rsid w:val="00AA7BA6"/>
    <w:rsid w:val="00AB2664"/>
    <w:rsid w:val="00B07541"/>
    <w:rsid w:val="00B11B6B"/>
    <w:rsid w:val="00C66EC1"/>
    <w:rsid w:val="00C9015F"/>
    <w:rsid w:val="00CA625E"/>
    <w:rsid w:val="00CC4007"/>
    <w:rsid w:val="00CE19E7"/>
    <w:rsid w:val="00D24EEE"/>
    <w:rsid w:val="00DF00E6"/>
    <w:rsid w:val="00E17248"/>
    <w:rsid w:val="00E94836"/>
    <w:rsid w:val="00EA2E02"/>
    <w:rsid w:val="00EA4B13"/>
    <w:rsid w:val="00EC59C6"/>
    <w:rsid w:val="00F12D80"/>
    <w:rsid w:val="00F12D98"/>
    <w:rsid w:val="00FC0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0754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7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tekst">
    <w:name w:val="footer"/>
    <w:basedOn w:val="Standaard"/>
    <w:link w:val="VoettekstChar"/>
    <w:uiPriority w:val="99"/>
    <w:unhideWhenUsed/>
    <w:rsid w:val="00B07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07541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B075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3</Characters>
  <Application>Microsoft Office Word</Application>
  <DocSecurity>0</DocSecurity>
  <Lines>7</Lines>
  <Paragraphs>2</Paragraphs>
  <ScaleCrop>false</ScaleCrop>
  <Company>UMC St Radboud</Company>
  <LinksUpToDate>false</LinksUpToDate>
  <CharactersWithSpaces>1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77049</dc:creator>
  <cp:lastModifiedBy>z877049</cp:lastModifiedBy>
  <cp:revision>1</cp:revision>
  <dcterms:created xsi:type="dcterms:W3CDTF">2019-06-14T08:14:00Z</dcterms:created>
  <dcterms:modified xsi:type="dcterms:W3CDTF">2019-06-14T08:14:00Z</dcterms:modified>
</cp:coreProperties>
</file>